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DEA04" w14:textId="0CA10C27" w:rsidR="00051CC7" w:rsidRDefault="00051CC7" w:rsidP="004E2A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A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AD4F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25029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proofErr w:type="spellEnd"/>
      <w:r w:rsidRPr="004E2A6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itional </w:t>
      </w:r>
      <w:r w:rsidR="003270FC">
        <w:rPr>
          <w:rFonts w:ascii="Times New Roman" w:hAnsi="Times New Roman" w:cs="Times New Roman"/>
          <w:sz w:val="24"/>
          <w:szCs w:val="24"/>
          <w:lang w:val="en-US"/>
        </w:rPr>
        <w:t>very r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s </w:t>
      </w:r>
      <w:r w:rsidR="003270F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3270FC">
        <w:rPr>
          <w:rFonts w:ascii="Times New Roman" w:hAnsi="Times New Roman" w:cs="Times New Roman"/>
          <w:sz w:val="24"/>
          <w:szCs w:val="24"/>
          <w:lang w:val="en-US"/>
        </w:rPr>
        <w:t>MAF</w:t>
      </w:r>
      <w:proofErr w:type="spellEnd"/>
      <w:r w:rsidR="003270FC">
        <w:rPr>
          <w:rFonts w:ascii="Times New Roman" w:hAnsi="Times New Roman" w:cs="Times New Roman"/>
          <w:sz w:val="24"/>
          <w:szCs w:val="24"/>
          <w:lang w:val="en-US"/>
        </w:rPr>
        <w:t xml:space="preserve">&lt;0.01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und in MIS-C patients. No relevant variants were found in pati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OC17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1559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276"/>
        <w:gridCol w:w="3118"/>
        <w:gridCol w:w="1701"/>
        <w:gridCol w:w="1276"/>
        <w:gridCol w:w="2126"/>
        <w:gridCol w:w="1418"/>
        <w:gridCol w:w="2126"/>
      </w:tblGrid>
      <w:tr w:rsidR="00051CC7" w:rsidRPr="00373AC6" w14:paraId="4CBA9B03" w14:textId="77777777" w:rsidTr="002B77CF">
        <w:trPr>
          <w:jc w:val="center"/>
        </w:trPr>
        <w:tc>
          <w:tcPr>
            <w:tcW w:w="1135" w:type="dxa"/>
            <w:shd w:val="clear" w:color="auto" w:fill="BFBFBF" w:themeFill="background1" w:themeFillShade="BF"/>
          </w:tcPr>
          <w:p w14:paraId="6FAA35BC" w14:textId="77777777" w:rsidR="00051CC7" w:rsidRPr="00373AC6" w:rsidRDefault="00051CC7" w:rsidP="003B1979">
            <w:pPr>
              <w:spacing w:line="240" w:lineRule="auto"/>
              <w:ind w:hanging="1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FDC66AE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Gene (Location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55C04F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  <w:p w14:paraId="6636626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4F69BC9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tation </w:t>
            </w:r>
          </w:p>
          <w:p w14:paraId="2674EF62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  <w:p w14:paraId="6F10461C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7458F">
              <w:rPr>
                <w:rFonts w:ascii="Times New Roman" w:hAnsi="Times New Roman" w:cs="Times New Roman"/>
                <w:b/>
                <w:sz w:val="24"/>
                <w:szCs w:val="24"/>
              </w:rPr>
              <w:t>GRCh38/hg38</w:t>
            </w: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E5E9343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D444B2D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F </w:t>
            </w:r>
          </w:p>
          <w:p w14:paraId="7004F56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gnomAD genomes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9468A2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Gene function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22E635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Inheri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terns (OMIM)</w:t>
            </w:r>
          </w:p>
          <w:p w14:paraId="78A4E4E7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8EE610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Conclu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CMG parameters)</w:t>
            </w:r>
          </w:p>
          <w:p w14:paraId="1C0D7E7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051CC7" w:rsidRPr="00373AC6" w14:paraId="44BFE6C0" w14:textId="77777777" w:rsidTr="002B77CF">
        <w:trPr>
          <w:jc w:val="center"/>
        </w:trPr>
        <w:tc>
          <w:tcPr>
            <w:tcW w:w="1135" w:type="dxa"/>
          </w:tcPr>
          <w:p w14:paraId="2DD9A9DE" w14:textId="77777777" w:rsidR="00051CC7" w:rsidRPr="00373AC6" w:rsidRDefault="00051CC7" w:rsidP="003B1979">
            <w:pPr>
              <w:spacing w:line="240" w:lineRule="auto"/>
              <w:ind w:hanging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1</w:t>
            </w:r>
          </w:p>
          <w:p w14:paraId="12567315" w14:textId="77777777" w:rsidR="00051CC7" w:rsidRPr="00373AC6" w:rsidRDefault="00051CC7" w:rsidP="003B1979">
            <w:pPr>
              <w:spacing w:line="240" w:lineRule="auto"/>
              <w:ind w:hanging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9A068" w14:textId="77777777" w:rsidR="00051CC7" w:rsidRPr="00373AC6" w:rsidRDefault="00051CC7" w:rsidP="003B1979">
            <w:pPr>
              <w:spacing w:line="240" w:lineRule="auto"/>
              <w:ind w:hanging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DB7CF6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KC</w:t>
            </w:r>
            <w:proofErr w:type="spellEnd"/>
          </w:p>
          <w:p w14:paraId="3255D8A3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q13.43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264B4F1" w14:textId="11EBB14E" w:rsidR="00051CC7" w:rsidRPr="00373AC6" w:rsidRDefault="0000310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3118" w:type="dxa"/>
          </w:tcPr>
          <w:p w14:paraId="0C7E3F3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57235043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G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015878.2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744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:p.Tyr248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624C0DA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5658999</w:t>
            </w:r>
            <w:proofErr w:type="spellEnd"/>
          </w:p>
        </w:tc>
        <w:tc>
          <w:tcPr>
            <w:tcW w:w="1701" w:type="dxa"/>
          </w:tcPr>
          <w:p w14:paraId="1AB39B8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ygous</w:t>
            </w:r>
          </w:p>
        </w:tc>
        <w:tc>
          <w:tcPr>
            <w:tcW w:w="1276" w:type="dxa"/>
          </w:tcPr>
          <w:p w14:paraId="7761584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%</w:t>
            </w:r>
          </w:p>
        </w:tc>
        <w:tc>
          <w:tcPr>
            <w:tcW w:w="2126" w:type="dxa"/>
          </w:tcPr>
          <w:p w14:paraId="6C85D49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rora kinase C</w:t>
            </w:r>
          </w:p>
        </w:tc>
        <w:tc>
          <w:tcPr>
            <w:tcW w:w="1418" w:type="dxa"/>
          </w:tcPr>
          <w:p w14:paraId="6539BBD6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</w:p>
          <w:p w14:paraId="72E7DAE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C4D74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183D492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ogenic</w:t>
            </w:r>
          </w:p>
          <w:p w14:paraId="697EE90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1CC7" w:rsidRPr="00250298" w14:paraId="0EB1B80C" w14:textId="77777777" w:rsidTr="002B77CF">
        <w:trPr>
          <w:jc w:val="center"/>
        </w:trPr>
        <w:tc>
          <w:tcPr>
            <w:tcW w:w="1135" w:type="dxa"/>
          </w:tcPr>
          <w:p w14:paraId="110428B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2</w:t>
            </w:r>
          </w:p>
        </w:tc>
        <w:tc>
          <w:tcPr>
            <w:tcW w:w="1417" w:type="dxa"/>
          </w:tcPr>
          <w:p w14:paraId="679AF3EE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FBN1</w:t>
            </w:r>
          </w:p>
          <w:p w14:paraId="3E8CF08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q21.1)</w:t>
            </w:r>
          </w:p>
        </w:tc>
        <w:tc>
          <w:tcPr>
            <w:tcW w:w="1276" w:type="dxa"/>
          </w:tcPr>
          <w:p w14:paraId="3FF4BA5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3118" w:type="dxa"/>
          </w:tcPr>
          <w:p w14:paraId="2A9E98FE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48510133T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C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138.5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625A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:p.Asn542Ser</w:t>
            </w:r>
            <w:proofErr w:type="spellEnd"/>
          </w:p>
          <w:p w14:paraId="216010E2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963564435</w:t>
            </w:r>
            <w:proofErr w:type="spellEnd"/>
          </w:p>
        </w:tc>
        <w:tc>
          <w:tcPr>
            <w:tcW w:w="1701" w:type="dxa"/>
            <w:vAlign w:val="center"/>
          </w:tcPr>
          <w:p w14:paraId="7D7461F3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74DE9BC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1B0B7F9C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illin 1</w:t>
            </w:r>
          </w:p>
        </w:tc>
        <w:tc>
          <w:tcPr>
            <w:tcW w:w="1418" w:type="dxa"/>
          </w:tcPr>
          <w:p w14:paraId="232B347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4B880322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ely patho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BED03A5" w14:textId="15EC5F3E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1CC7" w:rsidRPr="00250298" w14:paraId="1062E621" w14:textId="77777777" w:rsidTr="002B77CF">
        <w:trPr>
          <w:trHeight w:val="1630"/>
          <w:jc w:val="center"/>
        </w:trPr>
        <w:tc>
          <w:tcPr>
            <w:tcW w:w="1135" w:type="dxa"/>
          </w:tcPr>
          <w:p w14:paraId="52EE557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4</w:t>
            </w:r>
          </w:p>
        </w:tc>
        <w:tc>
          <w:tcPr>
            <w:tcW w:w="1417" w:type="dxa"/>
          </w:tcPr>
          <w:p w14:paraId="1C50828E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XD</w:t>
            </w:r>
            <w:proofErr w:type="spellEnd"/>
          </w:p>
          <w:p w14:paraId="57AD456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3q34</w:t>
            </w:r>
            <w:proofErr w:type="spellEnd"/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D4C1C4B" w14:textId="272732EF" w:rsidR="00051CC7" w:rsidRPr="00373AC6" w:rsidRDefault="0000310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3118" w:type="dxa"/>
          </w:tcPr>
          <w:p w14:paraId="5BE6329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3:110638477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T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8218.4</w:t>
            </w:r>
            <w:proofErr w:type="spellEnd"/>
          </w:p>
          <w:p w14:paraId="2930111E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129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:p.Arg377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340D773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4275451</w:t>
            </w:r>
            <w:proofErr w:type="spellEnd"/>
          </w:p>
        </w:tc>
        <w:tc>
          <w:tcPr>
            <w:tcW w:w="1701" w:type="dxa"/>
          </w:tcPr>
          <w:p w14:paraId="03A2CE6D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17D5D87C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1%</w:t>
            </w:r>
          </w:p>
        </w:tc>
        <w:tc>
          <w:tcPr>
            <w:tcW w:w="2126" w:type="dxa"/>
          </w:tcPr>
          <w:p w14:paraId="01DEB8F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D(P)HX dehydratase</w:t>
            </w:r>
          </w:p>
        </w:tc>
        <w:tc>
          <w:tcPr>
            <w:tcW w:w="1418" w:type="dxa"/>
          </w:tcPr>
          <w:p w14:paraId="586A536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3491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126" w:type="dxa"/>
          </w:tcPr>
          <w:p w14:paraId="020EDD22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kely pathogenic </w:t>
            </w:r>
          </w:p>
          <w:p w14:paraId="0F4620BF" w14:textId="77777777" w:rsidR="00051CC7" w:rsidRPr="00C807C9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S1</w:t>
            </w:r>
            <w:proofErr w:type="spellEnd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2</w:t>
            </w:r>
            <w:proofErr w:type="spellEnd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2</w:t>
            </w:r>
            <w:proofErr w:type="spellEnd"/>
            <w:r w:rsidRPr="00C80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51CC7" w:rsidRPr="00373AC6" w14:paraId="3C0C4277" w14:textId="77777777" w:rsidTr="002B77CF">
        <w:trPr>
          <w:trHeight w:val="1398"/>
          <w:jc w:val="center"/>
        </w:trPr>
        <w:tc>
          <w:tcPr>
            <w:tcW w:w="1135" w:type="dxa"/>
          </w:tcPr>
          <w:p w14:paraId="3D2346F2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C5</w:t>
            </w:r>
          </w:p>
        </w:tc>
        <w:tc>
          <w:tcPr>
            <w:tcW w:w="1417" w:type="dxa"/>
          </w:tcPr>
          <w:p w14:paraId="0D658C4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USH2A</w:t>
            </w:r>
          </w:p>
          <w:p w14:paraId="0BC35BE2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q41)</w:t>
            </w:r>
          </w:p>
        </w:tc>
        <w:tc>
          <w:tcPr>
            <w:tcW w:w="1276" w:type="dxa"/>
          </w:tcPr>
          <w:p w14:paraId="60A8A9A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3118" w:type="dxa"/>
          </w:tcPr>
          <w:p w14:paraId="4180EFC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1:2163255552T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T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206933.4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895delC:p.Gln299fs</w:t>
            </w:r>
            <w:proofErr w:type="spellEnd"/>
          </w:p>
          <w:p w14:paraId="0A7BF1D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38169194</w:t>
            </w:r>
            <w:proofErr w:type="spellEnd"/>
          </w:p>
        </w:tc>
        <w:tc>
          <w:tcPr>
            <w:tcW w:w="1701" w:type="dxa"/>
          </w:tcPr>
          <w:p w14:paraId="4FF9E706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4120BF2D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1%</w:t>
            </w:r>
          </w:p>
        </w:tc>
        <w:tc>
          <w:tcPr>
            <w:tcW w:w="2126" w:type="dxa"/>
          </w:tcPr>
          <w:p w14:paraId="2052EDB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herin</w:t>
            </w:r>
          </w:p>
        </w:tc>
        <w:tc>
          <w:tcPr>
            <w:tcW w:w="1418" w:type="dxa"/>
          </w:tcPr>
          <w:p w14:paraId="2875C96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UN</w:t>
            </w:r>
          </w:p>
        </w:tc>
        <w:tc>
          <w:tcPr>
            <w:tcW w:w="2126" w:type="dxa"/>
          </w:tcPr>
          <w:p w14:paraId="49BBC13E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ogenic</w:t>
            </w:r>
          </w:p>
          <w:p w14:paraId="42F13F0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1CC7" w:rsidRPr="00373AC6" w14:paraId="284C134C" w14:textId="77777777" w:rsidTr="002B77CF">
        <w:trPr>
          <w:trHeight w:val="1398"/>
          <w:jc w:val="center"/>
        </w:trPr>
        <w:tc>
          <w:tcPr>
            <w:tcW w:w="1135" w:type="dxa"/>
          </w:tcPr>
          <w:p w14:paraId="3D5EB54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7</w:t>
            </w:r>
          </w:p>
        </w:tc>
        <w:tc>
          <w:tcPr>
            <w:tcW w:w="1417" w:type="dxa"/>
          </w:tcPr>
          <w:p w14:paraId="755D742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ELAC2</w:t>
            </w:r>
          </w:p>
          <w:p w14:paraId="1D3D023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7p12)</w:t>
            </w:r>
          </w:p>
        </w:tc>
        <w:tc>
          <w:tcPr>
            <w:tcW w:w="1276" w:type="dxa"/>
          </w:tcPr>
          <w:p w14:paraId="4889AA0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118" w:type="dxa"/>
          </w:tcPr>
          <w:p w14:paraId="644BB58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17:12992957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T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18127.7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342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:p.Arg781His</w:t>
            </w:r>
            <w:proofErr w:type="spellEnd"/>
          </w:p>
          <w:p w14:paraId="47804C6B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9484086</w:t>
            </w:r>
            <w:proofErr w:type="spellEnd"/>
          </w:p>
        </w:tc>
        <w:tc>
          <w:tcPr>
            <w:tcW w:w="1701" w:type="dxa"/>
          </w:tcPr>
          <w:p w14:paraId="2000842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4EDBB45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%</w:t>
            </w:r>
          </w:p>
        </w:tc>
        <w:tc>
          <w:tcPr>
            <w:tcW w:w="2126" w:type="dxa"/>
          </w:tcPr>
          <w:p w14:paraId="5DA299C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aC ribonuclease Z 2</w:t>
            </w:r>
          </w:p>
        </w:tc>
        <w:tc>
          <w:tcPr>
            <w:tcW w:w="1418" w:type="dxa"/>
          </w:tcPr>
          <w:p w14:paraId="41F2C3F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</w:t>
            </w:r>
          </w:p>
        </w:tc>
        <w:tc>
          <w:tcPr>
            <w:tcW w:w="2126" w:type="dxa"/>
          </w:tcPr>
          <w:p w14:paraId="19546539" w14:textId="77163BBB" w:rsidR="00051CC7" w:rsidRDefault="00092315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US</w:t>
            </w:r>
            <w:proofErr w:type="spellEnd"/>
          </w:p>
          <w:p w14:paraId="55BBFFAA" w14:textId="6F9E6A38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3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1CC7" w:rsidRPr="00373AC6" w14:paraId="7049A652" w14:textId="77777777" w:rsidTr="002B77CF">
        <w:trPr>
          <w:trHeight w:val="1398"/>
          <w:jc w:val="center"/>
        </w:trPr>
        <w:tc>
          <w:tcPr>
            <w:tcW w:w="1135" w:type="dxa"/>
          </w:tcPr>
          <w:p w14:paraId="098D0BB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C10</w:t>
            </w:r>
          </w:p>
        </w:tc>
        <w:tc>
          <w:tcPr>
            <w:tcW w:w="1417" w:type="dxa"/>
          </w:tcPr>
          <w:p w14:paraId="03078C2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ALD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A1</w:t>
            </w:r>
          </w:p>
          <w:p w14:paraId="5397923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q</w:t>
            </w: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23.2)</w:t>
            </w:r>
          </w:p>
        </w:tc>
        <w:tc>
          <w:tcPr>
            <w:tcW w:w="1276" w:type="dxa"/>
          </w:tcPr>
          <w:p w14:paraId="78D266E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3118" w:type="dxa"/>
          </w:tcPr>
          <w:p w14:paraId="38FF5072" w14:textId="77777777" w:rsidR="00A1359D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Chr5:126595164GC&gt;G NM_001182.5 c.34delG:p.Ala12fs</w:t>
            </w:r>
          </w:p>
          <w:p w14:paraId="049560A5" w14:textId="6FFC3161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rs750693623</w:t>
            </w:r>
          </w:p>
        </w:tc>
        <w:tc>
          <w:tcPr>
            <w:tcW w:w="1701" w:type="dxa"/>
          </w:tcPr>
          <w:p w14:paraId="71A950F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0792ED7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0.05%</w:t>
            </w:r>
          </w:p>
        </w:tc>
        <w:tc>
          <w:tcPr>
            <w:tcW w:w="2126" w:type="dxa"/>
          </w:tcPr>
          <w:p w14:paraId="2AACC5D3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ldehyde dehydrogenase 7 family member A1</w:t>
            </w:r>
          </w:p>
        </w:tc>
        <w:tc>
          <w:tcPr>
            <w:tcW w:w="1418" w:type="dxa"/>
          </w:tcPr>
          <w:p w14:paraId="412DF017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126" w:type="dxa"/>
          </w:tcPr>
          <w:p w14:paraId="1A60844A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ikely pathogenic</w:t>
            </w:r>
          </w:p>
          <w:p w14:paraId="03BFCDD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VS1, PP5)</w:t>
            </w:r>
          </w:p>
        </w:tc>
      </w:tr>
      <w:tr w:rsidR="00051CC7" w:rsidRPr="00373AC6" w14:paraId="1203B0B5" w14:textId="77777777" w:rsidTr="002B77CF">
        <w:trPr>
          <w:trHeight w:val="1398"/>
          <w:jc w:val="center"/>
        </w:trPr>
        <w:tc>
          <w:tcPr>
            <w:tcW w:w="1135" w:type="dxa"/>
            <w:vMerge w:val="restart"/>
          </w:tcPr>
          <w:p w14:paraId="547E8E79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11</w:t>
            </w:r>
          </w:p>
        </w:tc>
        <w:tc>
          <w:tcPr>
            <w:tcW w:w="1417" w:type="dxa"/>
          </w:tcPr>
          <w:p w14:paraId="162CAD5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EDNRB</w:t>
            </w:r>
          </w:p>
          <w:p w14:paraId="4B03E13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3q22.3)</w:t>
            </w:r>
          </w:p>
        </w:tc>
        <w:tc>
          <w:tcPr>
            <w:tcW w:w="1276" w:type="dxa"/>
          </w:tcPr>
          <w:p w14:paraId="6EE2D9CF" w14:textId="552B5F67" w:rsidR="00051CC7" w:rsidRPr="00373AC6" w:rsidRDefault="0000310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3118" w:type="dxa"/>
          </w:tcPr>
          <w:p w14:paraId="0FCABF3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3:77919522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A</w:t>
            </w:r>
          </w:p>
          <w:p w14:paraId="7016020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201397.1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94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:p.Gly32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1758EC7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99556320</w:t>
            </w:r>
            <w:proofErr w:type="spellEnd"/>
          </w:p>
        </w:tc>
        <w:tc>
          <w:tcPr>
            <w:tcW w:w="1701" w:type="dxa"/>
          </w:tcPr>
          <w:p w14:paraId="49733E28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65246A9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%</w:t>
            </w:r>
          </w:p>
        </w:tc>
        <w:tc>
          <w:tcPr>
            <w:tcW w:w="2126" w:type="dxa"/>
          </w:tcPr>
          <w:p w14:paraId="4119BF1B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thelin receptor type B</w:t>
            </w:r>
          </w:p>
        </w:tc>
        <w:tc>
          <w:tcPr>
            <w:tcW w:w="1418" w:type="dxa"/>
          </w:tcPr>
          <w:p w14:paraId="13C534A5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D</w:t>
            </w:r>
          </w:p>
        </w:tc>
        <w:tc>
          <w:tcPr>
            <w:tcW w:w="2126" w:type="dxa"/>
          </w:tcPr>
          <w:p w14:paraId="0F815C83" w14:textId="77777777" w:rsidR="00051CC7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ely pathogenic</w:t>
            </w:r>
          </w:p>
          <w:p w14:paraId="70C6B466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51CC7" w:rsidRPr="00FE0693" w14:paraId="70E47EF7" w14:textId="77777777" w:rsidTr="002B77CF">
        <w:trPr>
          <w:trHeight w:val="1398"/>
          <w:jc w:val="center"/>
        </w:trPr>
        <w:tc>
          <w:tcPr>
            <w:tcW w:w="1135" w:type="dxa"/>
            <w:vMerge/>
          </w:tcPr>
          <w:p w14:paraId="329EC8C7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89368A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OTX2</w:t>
            </w:r>
          </w:p>
          <w:p w14:paraId="7AFE011B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4q22.3)</w:t>
            </w:r>
          </w:p>
        </w:tc>
        <w:tc>
          <w:tcPr>
            <w:tcW w:w="1276" w:type="dxa"/>
          </w:tcPr>
          <w:p w14:paraId="7D7D52C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3118" w:type="dxa"/>
          </w:tcPr>
          <w:p w14:paraId="4BDCB052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56802204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C</w:t>
            </w:r>
          </w:p>
          <w:p w14:paraId="6C651D84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1728.4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425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:p.Pro142Arg</w:t>
            </w:r>
            <w:proofErr w:type="spellEnd"/>
          </w:p>
          <w:p w14:paraId="7E2A4816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99761861</w:t>
            </w:r>
            <w:proofErr w:type="spellEnd"/>
          </w:p>
        </w:tc>
        <w:tc>
          <w:tcPr>
            <w:tcW w:w="1701" w:type="dxa"/>
          </w:tcPr>
          <w:p w14:paraId="371C6D01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588E8053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2%</w:t>
            </w:r>
          </w:p>
        </w:tc>
        <w:tc>
          <w:tcPr>
            <w:tcW w:w="2126" w:type="dxa"/>
          </w:tcPr>
          <w:p w14:paraId="6DDDDC7F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thodenticle homeobox 2</w:t>
            </w:r>
          </w:p>
        </w:tc>
        <w:tc>
          <w:tcPr>
            <w:tcW w:w="1418" w:type="dxa"/>
          </w:tcPr>
          <w:p w14:paraId="7360E700" w14:textId="77777777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678AD65F" w14:textId="03271EFD" w:rsidR="00051CC7" w:rsidRDefault="00092315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</w:t>
            </w:r>
            <w:r w:rsidR="00051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44EDF97" w14:textId="0A85D556" w:rsidR="00051CC7" w:rsidRPr="00373AC6" w:rsidRDefault="00051CC7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1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2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FE0693" w14:paraId="1840113E" w14:textId="77777777" w:rsidTr="002B77CF">
        <w:trPr>
          <w:trHeight w:val="1398"/>
          <w:jc w:val="center"/>
        </w:trPr>
        <w:tc>
          <w:tcPr>
            <w:tcW w:w="1135" w:type="dxa"/>
          </w:tcPr>
          <w:p w14:paraId="5552F7AF" w14:textId="638EA8AC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12</w:t>
            </w:r>
          </w:p>
        </w:tc>
        <w:tc>
          <w:tcPr>
            <w:tcW w:w="1417" w:type="dxa"/>
          </w:tcPr>
          <w:p w14:paraId="72E9C64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PKLR</w:t>
            </w:r>
          </w:p>
          <w:p w14:paraId="6AF4E2A4" w14:textId="0D691619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q22)</w:t>
            </w:r>
          </w:p>
        </w:tc>
        <w:tc>
          <w:tcPr>
            <w:tcW w:w="1276" w:type="dxa"/>
          </w:tcPr>
          <w:p w14:paraId="4FA7A743" w14:textId="13817176" w:rsidR="0001716F" w:rsidRP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118" w:type="dxa"/>
          </w:tcPr>
          <w:p w14:paraId="67EA6E11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55294618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  <w:p w14:paraId="278D76D7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298.6</w:t>
            </w:r>
            <w:proofErr w:type="spellEnd"/>
          </w:p>
          <w:p w14:paraId="7914E8D3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829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:p.Glu277Lys</w:t>
            </w:r>
            <w:proofErr w:type="spellEnd"/>
          </w:p>
          <w:p w14:paraId="6DC88E94" w14:textId="3234D4DF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47689373</w:t>
            </w:r>
            <w:proofErr w:type="spellEnd"/>
          </w:p>
        </w:tc>
        <w:tc>
          <w:tcPr>
            <w:tcW w:w="1701" w:type="dxa"/>
          </w:tcPr>
          <w:p w14:paraId="4212AA6B" w14:textId="2FD75058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61209F04" w14:textId="723217EF" w:rsidR="0001716F" w:rsidRP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5%</w:t>
            </w:r>
          </w:p>
        </w:tc>
        <w:tc>
          <w:tcPr>
            <w:tcW w:w="2126" w:type="dxa"/>
          </w:tcPr>
          <w:p w14:paraId="3B81359E" w14:textId="06CD0F1C" w:rsidR="0001716F" w:rsidRP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ruvate kinase L/R</w:t>
            </w:r>
          </w:p>
        </w:tc>
        <w:tc>
          <w:tcPr>
            <w:tcW w:w="1418" w:type="dxa"/>
          </w:tcPr>
          <w:p w14:paraId="66F2CE14" w14:textId="03C94C3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5C7D7F71" w14:textId="2E988970" w:rsidR="0001716F" w:rsidRDefault="00092315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</w:t>
            </w:r>
          </w:p>
          <w:p w14:paraId="0BD8D3C0" w14:textId="49806872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1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2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2</w:t>
            </w:r>
            <w:proofErr w:type="spellEnd"/>
            <w:r w:rsidR="0009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373AC6" w14:paraId="40E9CDAA" w14:textId="77777777" w:rsidTr="002B77CF">
        <w:trPr>
          <w:trHeight w:val="1398"/>
          <w:jc w:val="center"/>
        </w:trPr>
        <w:tc>
          <w:tcPr>
            <w:tcW w:w="1135" w:type="dxa"/>
          </w:tcPr>
          <w:p w14:paraId="08E7C524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C13</w:t>
            </w:r>
            <w:proofErr w:type="spellEnd"/>
          </w:p>
        </w:tc>
        <w:tc>
          <w:tcPr>
            <w:tcW w:w="1417" w:type="dxa"/>
          </w:tcPr>
          <w:p w14:paraId="3E82AFD9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39A5</w:t>
            </w:r>
            <w:proofErr w:type="spellEnd"/>
          </w:p>
          <w:p w14:paraId="36A0F365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2q13.3</w:t>
            </w:r>
            <w:proofErr w:type="spellEnd"/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57A6422E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3118" w:type="dxa"/>
          </w:tcPr>
          <w:p w14:paraId="2045CC69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5623699CAGT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C</w:t>
            </w:r>
          </w:p>
          <w:p w14:paraId="30BF88A0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3596.3</w:t>
            </w:r>
            <w:proofErr w:type="spellEnd"/>
          </w:p>
          <w:p w14:paraId="3EE9299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945_945+3delAGTG</w:t>
            </w:r>
            <w:proofErr w:type="spellEnd"/>
          </w:p>
          <w:p w14:paraId="11EE0417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46925912</w:t>
            </w:r>
            <w:proofErr w:type="spellEnd"/>
          </w:p>
        </w:tc>
        <w:tc>
          <w:tcPr>
            <w:tcW w:w="1701" w:type="dxa"/>
          </w:tcPr>
          <w:p w14:paraId="731FA598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20209DC0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1%</w:t>
            </w:r>
          </w:p>
        </w:tc>
        <w:tc>
          <w:tcPr>
            <w:tcW w:w="2126" w:type="dxa"/>
          </w:tcPr>
          <w:p w14:paraId="1E508706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lute carrier family 39 member 5</w:t>
            </w:r>
          </w:p>
        </w:tc>
        <w:tc>
          <w:tcPr>
            <w:tcW w:w="1418" w:type="dxa"/>
          </w:tcPr>
          <w:p w14:paraId="1258B478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7010176A" w14:textId="0689F57D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ely </w:t>
            </w:r>
            <w:r w:rsidR="002E79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</w:t>
            </w:r>
          </w:p>
          <w:p w14:paraId="345F23B6" w14:textId="33C6C7DD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2E79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373AC6" w14:paraId="651381F4" w14:textId="77777777" w:rsidTr="003B1979">
        <w:trPr>
          <w:trHeight w:val="416"/>
          <w:jc w:val="center"/>
        </w:trPr>
        <w:tc>
          <w:tcPr>
            <w:tcW w:w="1135" w:type="dxa"/>
          </w:tcPr>
          <w:p w14:paraId="6483D6B6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C15</w:t>
            </w:r>
          </w:p>
        </w:tc>
        <w:tc>
          <w:tcPr>
            <w:tcW w:w="1417" w:type="dxa"/>
          </w:tcPr>
          <w:p w14:paraId="30D0E9C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EVC</w:t>
            </w:r>
          </w:p>
          <w:p w14:paraId="59A5FD3E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4p16.2)</w:t>
            </w:r>
          </w:p>
        </w:tc>
        <w:tc>
          <w:tcPr>
            <w:tcW w:w="1276" w:type="dxa"/>
          </w:tcPr>
          <w:p w14:paraId="4FF10DF6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plice donor</w:t>
            </w:r>
          </w:p>
        </w:tc>
        <w:tc>
          <w:tcPr>
            <w:tcW w:w="3118" w:type="dxa"/>
          </w:tcPr>
          <w:p w14:paraId="07DD5C23" w14:textId="77777777" w:rsidR="003B1979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5809612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T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53717.3</w:t>
            </w:r>
            <w:proofErr w:type="spellEnd"/>
          </w:p>
          <w:p w14:paraId="4C8C0305" w14:textId="67F39D10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2782+1G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T</w:t>
            </w:r>
          </w:p>
          <w:p w14:paraId="325CA81D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1007534611</w:t>
            </w:r>
            <w:proofErr w:type="spellEnd"/>
          </w:p>
        </w:tc>
        <w:tc>
          <w:tcPr>
            <w:tcW w:w="1701" w:type="dxa"/>
          </w:tcPr>
          <w:p w14:paraId="27AA3D73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heterozygous</w:t>
            </w:r>
          </w:p>
        </w:tc>
        <w:tc>
          <w:tcPr>
            <w:tcW w:w="1276" w:type="dxa"/>
          </w:tcPr>
          <w:p w14:paraId="4904213F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1%</w:t>
            </w:r>
          </w:p>
        </w:tc>
        <w:tc>
          <w:tcPr>
            <w:tcW w:w="2126" w:type="dxa"/>
          </w:tcPr>
          <w:p w14:paraId="3E7C37C4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C ciliary complex subunit 1</w:t>
            </w:r>
          </w:p>
        </w:tc>
        <w:tc>
          <w:tcPr>
            <w:tcW w:w="1418" w:type="dxa"/>
          </w:tcPr>
          <w:p w14:paraId="3E7437CA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0B8D1535" w14:textId="77777777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o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E73370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373AC6" w14:paraId="2F2DDCC9" w14:textId="77777777" w:rsidTr="003B1979">
        <w:trPr>
          <w:trHeight w:val="1635"/>
          <w:jc w:val="center"/>
        </w:trPr>
        <w:tc>
          <w:tcPr>
            <w:tcW w:w="1135" w:type="dxa"/>
            <w:vMerge w:val="restart"/>
          </w:tcPr>
          <w:p w14:paraId="386D4921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C16</w:t>
            </w:r>
          </w:p>
        </w:tc>
        <w:tc>
          <w:tcPr>
            <w:tcW w:w="1417" w:type="dxa"/>
          </w:tcPr>
          <w:p w14:paraId="539B4882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EXT2</w:t>
            </w:r>
          </w:p>
          <w:p w14:paraId="0739950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1p11.2)</w:t>
            </w:r>
          </w:p>
        </w:tc>
        <w:tc>
          <w:tcPr>
            <w:tcW w:w="1276" w:type="dxa"/>
          </w:tcPr>
          <w:p w14:paraId="47179D77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3118" w:type="dxa"/>
          </w:tcPr>
          <w:p w14:paraId="7000A93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11:44236296A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A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207122.2</w:t>
            </w:r>
            <w:proofErr w:type="spellEnd"/>
          </w:p>
          <w:p w14:paraId="646935D1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943del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Pro648fs</w:t>
            </w:r>
            <w:proofErr w:type="spellEnd"/>
          </w:p>
          <w:p w14:paraId="17CEDBCF" w14:textId="6DE008BA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</w:t>
            </w:r>
          </w:p>
        </w:tc>
        <w:tc>
          <w:tcPr>
            <w:tcW w:w="1701" w:type="dxa"/>
          </w:tcPr>
          <w:p w14:paraId="75D34054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4457D632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78C1036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ostosin glycosyltransferase 2</w:t>
            </w:r>
          </w:p>
        </w:tc>
        <w:tc>
          <w:tcPr>
            <w:tcW w:w="1418" w:type="dxa"/>
          </w:tcPr>
          <w:p w14:paraId="1FAD161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4E35FBED" w14:textId="6BEE4093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ic</w:t>
            </w:r>
          </w:p>
          <w:p w14:paraId="080E7F14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373AC6" w14:paraId="35610A93" w14:textId="77777777" w:rsidTr="002B77CF">
        <w:trPr>
          <w:trHeight w:val="1398"/>
          <w:jc w:val="center"/>
        </w:trPr>
        <w:tc>
          <w:tcPr>
            <w:tcW w:w="1135" w:type="dxa"/>
            <w:vMerge/>
          </w:tcPr>
          <w:p w14:paraId="0D7BDF8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3B86C6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GNAT1</w:t>
            </w:r>
          </w:p>
          <w:p w14:paraId="5AAE4B5F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3p21.31)</w:t>
            </w:r>
          </w:p>
        </w:tc>
        <w:tc>
          <w:tcPr>
            <w:tcW w:w="1276" w:type="dxa"/>
          </w:tcPr>
          <w:p w14:paraId="6B8E5580" w14:textId="141CE06A" w:rsidR="0001716F" w:rsidRPr="00373AC6" w:rsidRDefault="0000310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3118" w:type="dxa"/>
          </w:tcPr>
          <w:p w14:paraId="4E72EF1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3:50193573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A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144499.3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9C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:p.Ser120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14:paraId="2A4BD652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78497200</w:t>
            </w:r>
            <w:proofErr w:type="spellEnd"/>
          </w:p>
        </w:tc>
        <w:tc>
          <w:tcPr>
            <w:tcW w:w="1701" w:type="dxa"/>
          </w:tcPr>
          <w:p w14:paraId="3A69D6C4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0960E1EB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&lt;0.01%</w:t>
            </w:r>
          </w:p>
        </w:tc>
        <w:tc>
          <w:tcPr>
            <w:tcW w:w="2126" w:type="dxa"/>
          </w:tcPr>
          <w:p w14:paraId="64C79723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 protein subunit alpha transducin 1</w:t>
            </w:r>
          </w:p>
        </w:tc>
        <w:tc>
          <w:tcPr>
            <w:tcW w:w="1418" w:type="dxa"/>
          </w:tcPr>
          <w:p w14:paraId="57FDFE58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26" w:type="dxa"/>
          </w:tcPr>
          <w:p w14:paraId="46134DA3" w14:textId="77777777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ogen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D962D9E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S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1716F" w:rsidRPr="00250298" w14:paraId="256DD347" w14:textId="77777777" w:rsidTr="002B77CF">
        <w:trPr>
          <w:trHeight w:val="1398"/>
          <w:jc w:val="center"/>
        </w:trPr>
        <w:tc>
          <w:tcPr>
            <w:tcW w:w="1135" w:type="dxa"/>
          </w:tcPr>
          <w:p w14:paraId="66DF6CC3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EX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245C59FF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/>
                <w:sz w:val="24"/>
                <w:szCs w:val="24"/>
              </w:rPr>
              <w:t>CAPN3</w:t>
            </w:r>
          </w:p>
          <w:p w14:paraId="05F5475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</w:rPr>
              <w:t>(15q15.1)</w:t>
            </w:r>
          </w:p>
        </w:tc>
        <w:tc>
          <w:tcPr>
            <w:tcW w:w="1276" w:type="dxa"/>
          </w:tcPr>
          <w:p w14:paraId="2DBF3EFC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118" w:type="dxa"/>
          </w:tcPr>
          <w:p w14:paraId="1CE0039E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42409982T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C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070.3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2102T</w:t>
            </w:r>
            <w:proofErr w:type="spellEnd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:p.Ile701Thr</w:t>
            </w:r>
            <w:proofErr w:type="spellEnd"/>
          </w:p>
          <w:p w14:paraId="58F79578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08776680</w:t>
            </w:r>
            <w:proofErr w:type="spellEnd"/>
          </w:p>
        </w:tc>
        <w:tc>
          <w:tcPr>
            <w:tcW w:w="1701" w:type="dxa"/>
          </w:tcPr>
          <w:p w14:paraId="2D2E0AF7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73AC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terozygous</w:t>
            </w:r>
          </w:p>
        </w:tc>
        <w:tc>
          <w:tcPr>
            <w:tcW w:w="1276" w:type="dxa"/>
          </w:tcPr>
          <w:p w14:paraId="5A676E8F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&lt;0.01%</w:t>
            </w:r>
          </w:p>
        </w:tc>
        <w:tc>
          <w:tcPr>
            <w:tcW w:w="2126" w:type="dxa"/>
          </w:tcPr>
          <w:p w14:paraId="4D095311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C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pain 3</w:t>
            </w:r>
          </w:p>
        </w:tc>
        <w:tc>
          <w:tcPr>
            <w:tcW w:w="1418" w:type="dxa"/>
          </w:tcPr>
          <w:p w14:paraId="79C49B53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/A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6" w:type="dxa"/>
          </w:tcPr>
          <w:p w14:paraId="0687AB6D" w14:textId="77777777" w:rsidR="0001716F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kely </w:t>
            </w:r>
            <w:r w:rsidRPr="003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ic</w:t>
            </w:r>
          </w:p>
          <w:p w14:paraId="1DC83A35" w14:textId="77777777" w:rsidR="0001716F" w:rsidRPr="00373AC6" w:rsidRDefault="0001716F" w:rsidP="003B19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014F2456" w14:textId="1840D6FB" w:rsidR="00051CC7" w:rsidRPr="00FE1DA6" w:rsidRDefault="007D5AAB" w:rsidP="007D5AAB">
      <w:pPr>
        <w:pStyle w:val="Heading3"/>
        <w:shd w:val="clear" w:color="auto" w:fill="FFFFFF"/>
        <w:spacing w:before="300" w:beforeAutospacing="0" w:after="150" w:afterAutospacing="0"/>
        <w:rPr>
          <w:sz w:val="20"/>
          <w:szCs w:val="20"/>
          <w:lang w:val="en-US"/>
        </w:rPr>
      </w:pPr>
      <w:proofErr w:type="spellStart"/>
      <w:r>
        <w:rPr>
          <w:rFonts w:eastAsiaTheme="minorHAnsi"/>
          <w:b w:val="0"/>
          <w:bCs w:val="0"/>
          <w:sz w:val="20"/>
          <w:szCs w:val="20"/>
          <w:lang w:val="en-US" w:eastAsia="en-US"/>
        </w:rPr>
        <w:t>VUS</w:t>
      </w:r>
      <w:proofErr w:type="spellEnd"/>
      <w:r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: variant of unknown significance; </w:t>
      </w:r>
      <w:r w:rsidR="00051CC7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NA: not available; </w:t>
      </w:r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* According to </w:t>
      </w:r>
      <w:proofErr w:type="spellStart"/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>OMIM</w:t>
      </w:r>
      <w:proofErr w:type="spellEnd"/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 - Online Mendelian Inheritance in Man®; ** According to </w:t>
      </w:r>
      <w:proofErr w:type="spellStart"/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>ACMG</w:t>
      </w:r>
      <w:proofErr w:type="spellEnd"/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 guidelines (Richards </w:t>
      </w:r>
      <w:r w:rsidR="00051CC7" w:rsidRPr="00C7081E">
        <w:rPr>
          <w:rFonts w:eastAsiaTheme="minorHAnsi"/>
          <w:b w:val="0"/>
          <w:bCs w:val="0"/>
          <w:i/>
          <w:iCs/>
          <w:sz w:val="20"/>
          <w:szCs w:val="20"/>
          <w:lang w:val="en-US" w:eastAsia="en-US"/>
        </w:rPr>
        <w:t>et al</w:t>
      </w:r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>, 2015)</w:t>
      </w:r>
      <w:r w:rsidR="00FE0693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 and </w:t>
      </w:r>
      <w:proofErr w:type="spellStart"/>
      <w:r w:rsidR="00FE0693">
        <w:rPr>
          <w:rFonts w:eastAsiaTheme="minorHAnsi"/>
          <w:b w:val="0"/>
          <w:bCs w:val="0"/>
          <w:sz w:val="20"/>
          <w:szCs w:val="20"/>
          <w:lang w:val="en-US" w:eastAsia="en-US"/>
        </w:rPr>
        <w:t>Varsome</w:t>
      </w:r>
      <w:proofErr w:type="spellEnd"/>
      <w:r w:rsidR="00051CC7" w:rsidRPr="00052FA0">
        <w:rPr>
          <w:rFonts w:eastAsiaTheme="minorHAnsi"/>
          <w:b w:val="0"/>
          <w:bCs w:val="0"/>
          <w:sz w:val="20"/>
          <w:szCs w:val="20"/>
          <w:lang w:val="en-US" w:eastAsia="en-US"/>
        </w:rPr>
        <w:t>.</w:t>
      </w:r>
    </w:p>
    <w:p w14:paraId="55DA17F0" w14:textId="77777777" w:rsidR="00051CC7" w:rsidRPr="00051CC7" w:rsidRDefault="00051CC7">
      <w:pPr>
        <w:rPr>
          <w:lang w:val="en-US"/>
        </w:rPr>
      </w:pPr>
    </w:p>
    <w:sectPr w:rsidR="00051CC7" w:rsidRPr="00051CC7" w:rsidSect="002230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C7"/>
    <w:rsid w:val="0000310F"/>
    <w:rsid w:val="0001716F"/>
    <w:rsid w:val="00051CC7"/>
    <w:rsid w:val="00092315"/>
    <w:rsid w:val="0024268B"/>
    <w:rsid w:val="00250298"/>
    <w:rsid w:val="002E79E8"/>
    <w:rsid w:val="003270FC"/>
    <w:rsid w:val="003B1979"/>
    <w:rsid w:val="003B76A7"/>
    <w:rsid w:val="004E2A64"/>
    <w:rsid w:val="007D5AAB"/>
    <w:rsid w:val="00825A65"/>
    <w:rsid w:val="0084452A"/>
    <w:rsid w:val="0088696B"/>
    <w:rsid w:val="00A1359D"/>
    <w:rsid w:val="00AD4F21"/>
    <w:rsid w:val="00FE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3159"/>
  <w15:chartTrackingRefBased/>
  <w15:docId w15:val="{084541C2-CA38-40AF-B814-A15C6BFA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C7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051C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51CC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table" w:styleId="TableGrid">
    <w:name w:val="Table Grid"/>
    <w:basedOn w:val="TableNormal"/>
    <w:uiPriority w:val="59"/>
    <w:rsid w:val="00051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íntia</dc:creator>
  <cp:keywords/>
  <dc:description/>
  <cp:lastModifiedBy>Jenifer M.</cp:lastModifiedBy>
  <cp:revision>20</cp:revision>
  <dcterms:created xsi:type="dcterms:W3CDTF">2022-06-01T20:54:00Z</dcterms:created>
  <dcterms:modified xsi:type="dcterms:W3CDTF">2022-12-03T19:04:00Z</dcterms:modified>
</cp:coreProperties>
</file>